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4592" w:rsidRDefault="006C4840">
      <w:pPr>
        <w:spacing w:line="360" w:lineRule="auto"/>
        <w:rPr>
          <w:rFonts w:ascii="Times New Roman" w:hAnsi="Times New Roman" w:cs="Times New Roman"/>
          <w:b/>
          <w:bCs/>
          <w:sz w:val="24"/>
          <w:highlight w:val="yellow"/>
          <w:lang w:bidi="ar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  <w:lang w:bidi="ar"/>
        </w:rPr>
        <w:t xml:space="preserve">Supplementary Table 3 Clinical characteristics of the endoscopic biopsy specimen validation set </w:t>
      </w:r>
      <w:proofErr w:type="gramStart"/>
      <w:r>
        <w:rPr>
          <w:rFonts w:ascii="Times New Roman" w:hAnsi="Times New Roman" w:cs="Times New Roman" w:hint="eastAsia"/>
          <w:b/>
          <w:bCs/>
          <w:sz w:val="24"/>
          <w:lang w:bidi="ar"/>
        </w:rPr>
        <w:t>cohort[</w:t>
      </w:r>
      <w:proofErr w:type="gramEnd"/>
      <w:r>
        <w:rPr>
          <w:rFonts w:ascii="Times New Roman" w:hAnsi="Times New Roman" w:cs="Times New Roman" w:hint="eastAsia"/>
          <w:b/>
          <w:bCs/>
          <w:sz w:val="24"/>
          <w:lang w:bidi="ar"/>
        </w:rPr>
        <w:t>n(%)]</w:t>
      </w:r>
    </w:p>
    <w:tbl>
      <w:tblPr>
        <w:tblStyle w:val="TableGrid"/>
        <w:tblW w:w="8404" w:type="dxa"/>
        <w:tblLook w:val="04A0" w:firstRow="1" w:lastRow="0" w:firstColumn="1" w:lastColumn="0" w:noHBand="0" w:noVBand="1"/>
      </w:tblPr>
      <w:tblGrid>
        <w:gridCol w:w="3544"/>
        <w:gridCol w:w="4860"/>
      </w:tblGrid>
      <w:tr w:rsidR="00B44592">
        <w:tc>
          <w:tcPr>
            <w:tcW w:w="354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44592" w:rsidRDefault="006C48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lang w:bidi="ar"/>
              </w:rPr>
              <w:t>Clinical characteristic</w:t>
            </w:r>
          </w:p>
        </w:tc>
        <w:tc>
          <w:tcPr>
            <w:tcW w:w="486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44592" w:rsidRDefault="006C48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lang w:bidi="ar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24"/>
                <w:lang w:bidi="ar"/>
              </w:rPr>
              <w:t>alidation cohort</w:t>
            </w:r>
          </w:p>
          <w:p w:rsidR="00B44592" w:rsidRDefault="006C48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lang w:bidi="ar"/>
              </w:rPr>
              <w:t xml:space="preserve"> (N=103)</w:t>
            </w:r>
          </w:p>
        </w:tc>
      </w:tr>
      <w:tr w:rsidR="00B44592"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Gender</w:t>
            </w:r>
          </w:p>
        </w:tc>
        <w:tc>
          <w:tcPr>
            <w:tcW w:w="48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44592" w:rsidRDefault="00B4459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Mal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66 (64.08)</w:t>
            </w: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Femal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37 (35.92)</w:t>
            </w: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Age(years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B4459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≤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6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55 (53.40)</w:t>
            </w: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＞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6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48 (46.60)</w:t>
            </w: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T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 xml:space="preserve">stage 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B4459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T2/T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 4 ( 3.88) </w:t>
            </w: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T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99 (96.12) </w:t>
            </w: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N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stag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B4459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N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23 (22.33) </w:t>
            </w: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N+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80 (77.67) </w:t>
            </w: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Primary sit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B44592">
            <w:pPr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Up 1/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sz w:val="24"/>
                <w:lang w:bidi="ar"/>
              </w:rPr>
              <w:t xml:space="preserve">37 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(35.92)</w:t>
            </w: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iddle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1/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sz w:val="24"/>
                <w:lang w:bidi="ar"/>
              </w:rPr>
              <w:t xml:space="preserve">20 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(19.42)</w:t>
            </w: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ower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1/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sz w:val="24"/>
                <w:lang w:bidi="ar"/>
              </w:rPr>
              <w:t xml:space="preserve">46 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(44.66)</w:t>
            </w: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Tumor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size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>(cm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B445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bidi="ar"/>
              </w:rPr>
            </w:pP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≤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45 (43.69) </w:t>
            </w: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＞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58 (56.31) </w:t>
            </w: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>Histology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B445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bidi="ar"/>
              </w:rPr>
            </w:pP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None/Low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sz w:val="24"/>
                <w:lang w:bidi="ar"/>
              </w:rPr>
              <w:t xml:space="preserve">79 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(76.70)</w:t>
            </w: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igh/Media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sz w:val="24"/>
                <w:lang w:bidi="ar"/>
              </w:rPr>
              <w:t xml:space="preserve">24 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(23.30)</w:t>
            </w: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>Laure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B445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bidi="ar"/>
              </w:rPr>
            </w:pP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Diffuse/Mix typ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88 (85.44) </w:t>
            </w: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Intestinal typ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15 (14.56) </w:t>
            </w: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ascular invasio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B445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bidi="ar"/>
              </w:rPr>
            </w:pP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Ye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34 (33.01) </w:t>
            </w: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69 (66.99) </w:t>
            </w: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>Nerve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>invasio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B4459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62 (60.19) </w:t>
            </w: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41 (39.81) </w:t>
            </w: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BUB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B4459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ow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35 (33.98) </w:t>
            </w: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igh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68 (66.02) </w:t>
            </w: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CKS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B4459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ow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41 (39.81) </w:t>
            </w: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igh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62 (60.19) </w:t>
            </w: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PCN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B4459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ow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43 (41.75) </w:t>
            </w: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igh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60 (58.25) </w:t>
            </w: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CHEK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B4459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ow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40 (38.83) </w:t>
            </w: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igh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63 (61.17) </w:t>
            </w: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NEK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B4459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ow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31 (30.10) </w:t>
            </w: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igh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72 (69.90) </w:t>
            </w: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NCAPG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B4459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ow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36 (34.95) </w:t>
            </w:r>
          </w:p>
        </w:tc>
      </w:tr>
      <w:tr w:rsidR="00B44592">
        <w:tc>
          <w:tcPr>
            <w:tcW w:w="354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44592" w:rsidRDefault="006C484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igh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44592" w:rsidRDefault="006C484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67 (65.05) </w:t>
            </w:r>
          </w:p>
        </w:tc>
      </w:tr>
    </w:tbl>
    <w:p w:rsidR="00B44592" w:rsidRDefault="00B44592">
      <w:pPr>
        <w:rPr>
          <w:rFonts w:ascii="Times New Roman" w:hAnsi="Times New Roman" w:cs="Times New Roman"/>
          <w:b/>
          <w:bCs/>
          <w:sz w:val="24"/>
          <w:highlight w:val="yellow"/>
          <w:lang w:bidi="ar"/>
        </w:rPr>
      </w:pPr>
    </w:p>
    <w:p w:rsidR="00B44592" w:rsidRDefault="00B44592"/>
    <w:sectPr w:rsidR="00B445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ZkZGE4NDZlNzU1NzMyYmE2ZTg3MTBmMThiZjFlMTkifQ=="/>
  </w:docVars>
  <w:rsids>
    <w:rsidRoot w:val="5E5F126C"/>
    <w:rsid w:val="006C4840"/>
    <w:rsid w:val="00B44592"/>
    <w:rsid w:val="00C50B26"/>
    <w:rsid w:val="014D2402"/>
    <w:rsid w:val="08E77E2B"/>
    <w:rsid w:val="0AD425A4"/>
    <w:rsid w:val="14BB00D6"/>
    <w:rsid w:val="161D6545"/>
    <w:rsid w:val="1C7870A4"/>
    <w:rsid w:val="1DFF0FDA"/>
    <w:rsid w:val="2E7D3033"/>
    <w:rsid w:val="3B0C44C4"/>
    <w:rsid w:val="3FCB4EC8"/>
    <w:rsid w:val="428A713A"/>
    <w:rsid w:val="53FB4918"/>
    <w:rsid w:val="5E5F126C"/>
    <w:rsid w:val="6D7835F8"/>
    <w:rsid w:val="75894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F8DF524-23E6-4D6E-99C8-C4903E982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Ailyn Cuerda</cp:lastModifiedBy>
  <cp:revision>2</cp:revision>
  <dcterms:created xsi:type="dcterms:W3CDTF">2024-06-17T00:25:00Z</dcterms:created>
  <dcterms:modified xsi:type="dcterms:W3CDTF">2024-06-17T0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36927EA9608451BBB50C3794A8E97C6_13</vt:lpwstr>
  </property>
</Properties>
</file>